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41A52" w14:textId="77777777" w:rsidR="003D3DCA" w:rsidRPr="003D3DCA" w:rsidRDefault="003D3DCA" w:rsidP="00273D0D">
      <w:pPr>
        <w:rPr>
          <w:rFonts w:ascii="Times New Roman" w:eastAsia="SimSun" w:hAnsi="Times New Roman" w:cs="Times New Roman"/>
          <w:b/>
          <w:bCs/>
          <w:szCs w:val="21"/>
        </w:rPr>
      </w:pPr>
      <w:bookmarkStart w:id="0" w:name="_Hlk99475372"/>
      <w:r w:rsidRPr="003D3DCA">
        <w:rPr>
          <w:rFonts w:ascii="Times New Roman" w:eastAsia="SimSun" w:hAnsi="Times New Roman" w:cs="Times New Roman"/>
          <w:b/>
          <w:bCs/>
          <w:szCs w:val="21"/>
        </w:rPr>
        <w:t>Additional file 1</w:t>
      </w:r>
    </w:p>
    <w:p w14:paraId="5F781851" w14:textId="6D4B5D9F" w:rsidR="00273D0D" w:rsidRPr="003D3DCA" w:rsidRDefault="003D3DCA" w:rsidP="00273D0D">
      <w:pPr>
        <w:rPr>
          <w:rFonts w:ascii="Times New Roman" w:eastAsia="SimSun" w:hAnsi="Times New Roman" w:cs="Times New Roman"/>
          <w:b/>
          <w:bCs/>
          <w:szCs w:val="21"/>
        </w:rPr>
      </w:pPr>
      <w:r w:rsidRPr="003D3DCA">
        <w:rPr>
          <w:rFonts w:ascii="Times New Roman" w:eastAsia="SimSun" w:hAnsi="Times New Roman" w:cs="Times New Roman"/>
          <w:b/>
          <w:bCs/>
          <w:szCs w:val="21"/>
        </w:rPr>
        <w:t>Additional file 1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: </w:t>
      </w:r>
      <w:r w:rsidR="00273D0D" w:rsidRPr="003D3DCA">
        <w:rPr>
          <w:rFonts w:ascii="Times New Roman" w:eastAsia="SimSun" w:hAnsi="Times New Roman" w:cs="Times New Roman"/>
          <w:szCs w:val="21"/>
        </w:rPr>
        <w:t>Table</w:t>
      </w:r>
      <w:r>
        <w:rPr>
          <w:rFonts w:ascii="Times New Roman" w:eastAsia="SimSun" w:hAnsi="Times New Roman" w:cs="Times New Roman"/>
          <w:szCs w:val="21"/>
        </w:rPr>
        <w:t xml:space="preserve"> S</w:t>
      </w:r>
      <w:r w:rsidR="00273D0D" w:rsidRPr="003D3DCA">
        <w:rPr>
          <w:rFonts w:ascii="Times New Roman" w:eastAsia="SimSun" w:hAnsi="Times New Roman" w:cs="Times New Roman"/>
          <w:szCs w:val="21"/>
        </w:rPr>
        <w:t>1</w:t>
      </w:r>
      <w:bookmarkEnd w:id="0"/>
      <w:r w:rsidR="00273D0D" w:rsidRPr="003D3DCA">
        <w:rPr>
          <w:rFonts w:ascii="Times New Roman" w:eastAsia="SimSun" w:hAnsi="Times New Roman" w:cs="Times New Roman"/>
          <w:szCs w:val="21"/>
        </w:rPr>
        <w:t>. Univariate and multivariate analysis for affecting OS in patients with low rectal cancer.</w:t>
      </w:r>
    </w:p>
    <w:tbl>
      <w:tblPr>
        <w:tblStyle w:val="TableGrid"/>
        <w:tblW w:w="91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486"/>
        <w:gridCol w:w="1508"/>
        <w:gridCol w:w="968"/>
        <w:gridCol w:w="267"/>
        <w:gridCol w:w="2082"/>
        <w:gridCol w:w="1260"/>
      </w:tblGrid>
      <w:tr w:rsidR="003D3DCA" w:rsidRPr="003D3DCA" w14:paraId="696ACDC8" w14:textId="77777777" w:rsidTr="007531CC">
        <w:trPr>
          <w:jc w:val="center"/>
        </w:trPr>
        <w:tc>
          <w:tcPr>
            <w:tcW w:w="26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0D1351F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" w:name="_Hlk99033859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Influencing factors [n (%)]</w:t>
            </w:r>
          </w:p>
        </w:tc>
        <w:tc>
          <w:tcPr>
            <w:tcW w:w="4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EFAD9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E3770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B684B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CEA0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3D3DCA" w:rsidRPr="003D3DCA" w14:paraId="3BDF59DE" w14:textId="77777777" w:rsidTr="007531CC">
        <w:trPr>
          <w:jc w:val="center"/>
        </w:trPr>
        <w:tc>
          <w:tcPr>
            <w:tcW w:w="26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65572F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CE84A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31D8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-year O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0CCB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A47F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6E30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18F9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 value</w:t>
            </w:r>
          </w:p>
        </w:tc>
      </w:tr>
      <w:tr w:rsidR="003D3DCA" w:rsidRPr="003D3DCA" w14:paraId="5D0D9A68" w14:textId="77777777" w:rsidTr="007531CC">
        <w:trPr>
          <w:jc w:val="center"/>
        </w:trPr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877FB4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ADF0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9EF3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A4D1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C7C3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541E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E66E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7AB108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96B5C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EC8919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F875B8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9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6CE161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B31587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F1C130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1354D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AB57BCA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5E316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F0586E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2142EF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8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B59BF2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D06E85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D0C8C7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75FE9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B1A175C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ADB68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BA01B9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850598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D87AE2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9307EF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4835BB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6245B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E3A8AE8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F0AFF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&gt;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D55CC0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F80F7E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9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1B2CD6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37DDD2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E98FB2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E6E70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7EF06C3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FAE11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3F5761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AC0989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7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9A9B35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E51E12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637791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2E7FF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D2E10CD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47E321E2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Distance from anal verge(cm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F97BA0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C8CA6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40AABC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86E19D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2E2077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4599E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C35366C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6B47792A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&gt; 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000214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009F66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3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93F14E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410C37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226BFB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96688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1CC25CF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075B83C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≤ 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F2997F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9B77AC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2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EED20D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A12CDE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E72B87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1A9B7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E3F21E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36BC2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Comorbiditi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CD9F17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010D24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05F86D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BC3F38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762D96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3A864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21176D8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52E6E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CD307A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6DA704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8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51169D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816637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DF226C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C60DE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94DD584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92153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050335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FCF31D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8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AB770F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A7507D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6B9F28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9B27A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596F2F1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4EF4F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hAnsi="Times New Roman" w:cs="Times New Roman"/>
                <w:sz w:val="18"/>
                <w:szCs w:val="18"/>
              </w:rPr>
              <w:t xml:space="preserve">Neoadjuvant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emoradiotherapy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A5D990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3C511D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A4A2C9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A9D5B4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1C34BA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3AC4A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30BE1A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2CAEA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F5F31C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206413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2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4FFC5B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3512AA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BDDA6A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4F1CA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2232115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D98F7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54223E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5675B0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3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91B47A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6978E2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F36585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E9104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93C394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8E490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ostoperative chemotherap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825628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D416BF8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1D7F94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5825608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42B50D2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C83F97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C959FC5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E4631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F8780C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C63DD8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4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E368DB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DE6664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AEE038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0B826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FD93F08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F5549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41789C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60DF40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0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057B51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FCB198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DA0537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B0131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4F43DE9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40266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Approaches of operatio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DED03D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8B9CBB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AC804B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668C76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CB690B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DB5FB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A7068F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7D73C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Laparoscopy assiste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708DD2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182E0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5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CA9AF4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4B7467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616F1E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4B57B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8DD03FF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86828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740B3D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8408CA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2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F6005E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1CF743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EAA412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91CFC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226276F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F2D65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Operation 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FAD5AC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8804B0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CCB110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85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558158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F3E9E8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53992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4</w:t>
            </w:r>
          </w:p>
        </w:tc>
      </w:tr>
      <w:tr w:rsidR="003D3DCA" w:rsidRPr="003D3DCA" w14:paraId="092D0E46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399C1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ELA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6EE4D7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F1EAB9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3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6A9A62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5573DD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EED4D7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C24DB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4151499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95944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A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032444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371D83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1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1819FC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4DCA78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01301D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.000 (1.171, 4.9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3B5AB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CFC66E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408CC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Blood loss (ml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692646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923C67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C82DD9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37CA40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FAD923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CEEA3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EDE9F9C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539E3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&gt;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58A7E5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1D0D3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9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E90F9B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AC9535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88F640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FE6E6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9112B8D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E3256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≤ 1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8FDE11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EB0ECA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7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473664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A26D68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F00F01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08076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30C8BC6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12C082FD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athological T stag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E6DD15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603ED1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FAC3F8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11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E0E47F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4EC408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74347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6</w:t>
            </w:r>
          </w:p>
        </w:tc>
      </w:tr>
      <w:tr w:rsidR="003D3DCA" w:rsidRPr="003D3DCA" w14:paraId="51C31D2D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35AF1AA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T0-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2F5CC3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AA8426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8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40957B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577EF7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529663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44281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2966E94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454315E0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9AB020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0797D3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5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FC67DE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CD9D52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D3DE5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.044 (1.238, 3.3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06667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54CA015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601CDAD6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E0430F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1D8445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5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0C161D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5D3587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vMerge/>
            <w:tcBorders>
              <w:left w:val="nil"/>
              <w:bottom w:val="nil"/>
              <w:right w:val="nil"/>
            </w:tcBorders>
          </w:tcPr>
          <w:p w14:paraId="17F57B2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82BAF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4D8F5D6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7A5F822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athological N stag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52CF42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89FB17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1691E7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56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8C39AF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31C013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67955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62</w:t>
            </w:r>
          </w:p>
        </w:tc>
      </w:tr>
      <w:tr w:rsidR="003D3DCA" w:rsidRPr="003D3DCA" w14:paraId="05C587C8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25BD44F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7EC8BB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8B84A4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2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106D7D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E924C1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D7DB5B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B03A9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BDC1560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5F6C8F8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1-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788863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B92E28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7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D09EF8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136B96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B746AF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.186 (0.824, 3.7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38031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B534250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552CD34C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Tumor differentiatio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3B2F92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40C3DC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4A9FBF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60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83501E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496274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6E738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E4ED330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6423ADFC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Well and Moderat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7D67BD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A5A5C3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5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78FC99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236C25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9CA347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4B56D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9646663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6108BFE9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7B7480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D52199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1AC9DC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62DD90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7EB8D1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90003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C736884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7BB8D734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Mucinous/signet-ring cel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D24CDA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7F2E2A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BECF54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C8BA1B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3C8481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828D4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615545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127D4382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Histopatholog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A93848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84F1E2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E43CCF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33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A1A74E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4026CC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12BE2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414FB7F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1B51E27B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F6A3DB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9CF1FD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A05BDC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94E04A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11595E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25400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6E4E084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5400F327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Mucinous/signet-ring cel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37D0BF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F40D2A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4DF2FC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138EBF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FC03FA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58132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D0D2CA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61E43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Lymphovascular</w:t>
            </w:r>
            <w:proofErr w:type="spellEnd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invasion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543E94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95902D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6CFA95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68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7A0F66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51AA2C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E40E8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358</w:t>
            </w:r>
          </w:p>
        </w:tc>
      </w:tr>
      <w:tr w:rsidR="003D3DCA" w:rsidRPr="003D3DCA" w14:paraId="3D920E5F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6C8BA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0FF5B0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F5475C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2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638649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C78896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73C920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.417 (0.673, 2.9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BC082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4CE5BB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E278F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68052A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3EF588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9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0245C6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DF8E28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018625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80732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6EC2A14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125F7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erve invasio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03A653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B4921A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F9CF27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30F801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4B12A7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B842E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56</w:t>
            </w:r>
          </w:p>
        </w:tc>
      </w:tr>
      <w:tr w:rsidR="003D3DCA" w:rsidRPr="003D3DCA" w14:paraId="424AE304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73316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E0F831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425211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3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F731C0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E0682D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AD5831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.219 (0.511, 2.9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11CF4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595C55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3D7B6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EA730F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F0F4BE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1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8DEB4C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2CA1F6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F241FA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DEB36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86C87DF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DC19B84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Lymph nodes harvested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777CDE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21E9A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20EBA3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A0A891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13987A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14EA4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B347712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56A56D4C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≥ 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35EDD0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952C01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7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69F3A8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595D5B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033B00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F5F13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A3DB793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76C8B312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˂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C8AA8F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E809CB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8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709E16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11988C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BA1425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7BBE3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799BE96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84995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ositive </w:t>
            </w:r>
            <w:proofErr w:type="spellStart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ositive</w:t>
            </w:r>
            <w:proofErr w:type="spellEnd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lymph node rati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4EBC86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473C0C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7B7765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443148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C76AE9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13EDE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D138C0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0313EEA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C473D8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410B70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3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04BAE1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261801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17AE75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0AB6C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823</w:t>
            </w:r>
          </w:p>
        </w:tc>
      </w:tr>
      <w:tr w:rsidR="003D3DCA" w:rsidRPr="003D3DCA" w14:paraId="068730E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07D55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≤ 0.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204D8C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EFC4AC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1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FCD153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9B310C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96A40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899 (0.352, 2.2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1FEAF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16271FF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BAF90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D3AF02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91B843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2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FAB5A5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BB49B5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vMerge/>
            <w:tcBorders>
              <w:left w:val="nil"/>
              <w:bottom w:val="nil"/>
              <w:right w:val="nil"/>
            </w:tcBorders>
          </w:tcPr>
          <w:p w14:paraId="5AB7F7C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A9565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5B4F5C8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BF90F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CR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E4EA1D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9A3BCC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98EDC7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8AB97F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9F1D26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223E1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106</w:t>
            </w:r>
          </w:p>
        </w:tc>
      </w:tr>
      <w:tr w:rsidR="003D3DCA" w:rsidRPr="003D3DCA" w14:paraId="56F247F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5FC68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9F0FA4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CBE16C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2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37C0DA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925BA0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75F8FD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.224 (1.340, 7.7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1EF6E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C0E36D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C0B9E9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8E2E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6A2A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8.2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A7A2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CADF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BA6D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D51F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185B96BA" w14:textId="77777777" w:rsidR="003D3DCA" w:rsidRPr="003D3DCA" w:rsidRDefault="003D3DCA" w:rsidP="003D3DCA">
      <w:r w:rsidRPr="003D3DCA">
        <w:rPr>
          <w:rFonts w:ascii="Times New Roman" w:eastAsia="SimSun" w:hAnsi="Times New Roman" w:cs="Times New Roman"/>
          <w:sz w:val="18"/>
          <w:szCs w:val="18"/>
        </w:rPr>
        <w:t xml:space="preserve">OS: overall survival; HR: hazard ratio; 95%CI: 95% confidence interval; ELAPE: </w:t>
      </w:r>
      <w:proofErr w:type="spellStart"/>
      <w:r w:rsidRPr="003D3DCA">
        <w:rPr>
          <w:rFonts w:ascii="Times New Roman" w:eastAsia="SimSun" w:hAnsi="Times New Roman" w:cs="Times New Roman"/>
          <w:sz w:val="18"/>
          <w:szCs w:val="18"/>
        </w:rPr>
        <w:t>extralevator</w:t>
      </w:r>
      <w:proofErr w:type="spellEnd"/>
      <w:r w:rsidRPr="003D3DCA">
        <w:rPr>
          <w:rFonts w:ascii="Times New Roman" w:eastAsia="SimSun" w:hAnsi="Times New Roman" w:cs="Times New Roman"/>
          <w:sz w:val="18"/>
          <w:szCs w:val="18"/>
        </w:rPr>
        <w:t xml:space="preserve"> abdominoperineal excision; APE: abdominoperineal excision; BMI: body mass index; CRM: circumferential resection margin. </w:t>
      </w:r>
      <w:bookmarkEnd w:id="1"/>
    </w:p>
    <w:p w14:paraId="4564A315" w14:textId="77777777" w:rsidR="003D3DCA" w:rsidRPr="003D3DCA" w:rsidRDefault="003D3DCA" w:rsidP="00273D0D">
      <w:pPr>
        <w:rPr>
          <w:rFonts w:ascii="Times New Roman" w:eastAsia="SimSun" w:hAnsi="Times New Roman" w:cs="Times New Roman"/>
          <w:szCs w:val="21"/>
        </w:rPr>
      </w:pPr>
    </w:p>
    <w:p w14:paraId="1D49CF58" w14:textId="61AE51E1" w:rsidR="00273D0D" w:rsidRPr="003D3DCA" w:rsidRDefault="003D3DCA" w:rsidP="00273D0D">
      <w:pPr>
        <w:rPr>
          <w:rFonts w:ascii="Times New Roman" w:eastAsia="SimSun" w:hAnsi="Times New Roman" w:cs="Times New Roman"/>
          <w:szCs w:val="21"/>
        </w:rPr>
      </w:pPr>
      <w:bookmarkStart w:id="2" w:name="_Hlk99475472"/>
      <w:r w:rsidRPr="003D3DCA">
        <w:rPr>
          <w:rFonts w:ascii="Times New Roman" w:eastAsia="SimSun" w:hAnsi="Times New Roman" w:cs="Times New Roman"/>
          <w:b/>
          <w:bCs/>
          <w:szCs w:val="21"/>
        </w:rPr>
        <w:t>Additional file 1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: </w:t>
      </w:r>
      <w:r w:rsidRPr="003D3DCA">
        <w:rPr>
          <w:rFonts w:ascii="Times New Roman" w:eastAsia="SimSun" w:hAnsi="Times New Roman" w:cs="Times New Roman"/>
          <w:szCs w:val="21"/>
        </w:rPr>
        <w:t>Table</w:t>
      </w:r>
      <w:r>
        <w:rPr>
          <w:rFonts w:ascii="Times New Roman" w:eastAsia="SimSun" w:hAnsi="Times New Roman" w:cs="Times New Roman"/>
          <w:szCs w:val="21"/>
        </w:rPr>
        <w:t xml:space="preserve"> S</w:t>
      </w:r>
      <w:r w:rsidR="00273D0D" w:rsidRPr="003D3DCA">
        <w:rPr>
          <w:rFonts w:ascii="Times New Roman" w:eastAsia="SimSun" w:hAnsi="Times New Roman" w:cs="Times New Roman"/>
          <w:szCs w:val="21"/>
        </w:rPr>
        <w:t>2.</w:t>
      </w:r>
      <w:bookmarkEnd w:id="2"/>
      <w:r w:rsidR="00273D0D" w:rsidRPr="003D3DCA">
        <w:rPr>
          <w:rFonts w:ascii="Times New Roman" w:eastAsia="SimSun" w:hAnsi="Times New Roman" w:cs="Times New Roman"/>
          <w:szCs w:val="21"/>
        </w:rPr>
        <w:t xml:space="preserve"> </w:t>
      </w:r>
      <w:bookmarkStart w:id="3" w:name="_Hlk99475425"/>
      <w:r w:rsidR="00273D0D" w:rsidRPr="003D3DCA">
        <w:rPr>
          <w:rFonts w:ascii="Times New Roman" w:eastAsia="SimSun" w:hAnsi="Times New Roman" w:cs="Times New Roman"/>
          <w:szCs w:val="21"/>
        </w:rPr>
        <w:t>Univariate and multivariate analysis for affecting PFS in patients with low rectal cancer.</w:t>
      </w:r>
    </w:p>
    <w:p w14:paraId="28B6B143" w14:textId="77777777" w:rsidR="003D3DCA" w:rsidRPr="003D3DCA" w:rsidRDefault="003D3DCA" w:rsidP="003D3DCA">
      <w:pPr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tbl>
      <w:tblPr>
        <w:tblStyle w:val="TableGrid"/>
        <w:tblW w:w="91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486"/>
        <w:gridCol w:w="1508"/>
        <w:gridCol w:w="968"/>
        <w:gridCol w:w="267"/>
        <w:gridCol w:w="2082"/>
        <w:gridCol w:w="1260"/>
      </w:tblGrid>
      <w:tr w:rsidR="003D3DCA" w:rsidRPr="003D3DCA" w14:paraId="3348113A" w14:textId="77777777" w:rsidTr="007531CC">
        <w:trPr>
          <w:jc w:val="center"/>
        </w:trPr>
        <w:tc>
          <w:tcPr>
            <w:tcW w:w="26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3BB1157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Influencing factors [n (%)]</w:t>
            </w:r>
          </w:p>
        </w:tc>
        <w:tc>
          <w:tcPr>
            <w:tcW w:w="4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94DA5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89547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9FB52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B6B8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3D3DCA" w:rsidRPr="003D3DCA" w14:paraId="09261389" w14:textId="77777777" w:rsidTr="007531CC">
        <w:trPr>
          <w:jc w:val="center"/>
        </w:trPr>
        <w:tc>
          <w:tcPr>
            <w:tcW w:w="26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C99DFB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BEA41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8D9A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-year PF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274F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F1D6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7A5D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16C5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 value</w:t>
            </w:r>
          </w:p>
        </w:tc>
      </w:tr>
      <w:tr w:rsidR="003D3DCA" w:rsidRPr="003D3DCA" w14:paraId="32ECFDB3" w14:textId="77777777" w:rsidTr="007531CC">
        <w:trPr>
          <w:jc w:val="center"/>
        </w:trPr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C81EA7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CA2C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D189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5151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73B6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F78D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B014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42BE179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D8E00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0CD64E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2A4AFA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0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2F3B3A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A3FA53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6B14A8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83FA7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341235F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5B4AD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8A122E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8C4811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2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597FC6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2BBFBF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0BD7A0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FE8BA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FB5618A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6BDD7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8DDC22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E6D9B2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DE6B48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6A8C59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3B1C36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A2C03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5DE6FD9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BB743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&gt;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B624DC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54F576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8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FD8475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736587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AEC57A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EB385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525D233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5C1C7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D97E98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7E5B73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1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2B3233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D5A7AC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323F11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E3E06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4F447C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6FDBA22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Distance from anal verge (cm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EDA686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BE3AD7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8820EE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082DD5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771D3C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D75C1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E6C5321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1A7369D4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&gt; 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8AFA22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4EBF46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6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B0CE00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7FB2BA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9C5BD7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017ED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DA9EEAA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6CBDDBF9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≤ 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AACDF2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4F908F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3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0DA085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77E707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8AE031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B94C1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AD231D2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5F2CF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Comorbiditi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FB0BD3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A572AB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D0F6D0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3D578C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F86898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58200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969E16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E0774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700AF8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05AA55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2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0859F2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138270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23E7A8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EE98D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31E6539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9AEFF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EBB406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0A2B27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7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CA5739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2506B8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239132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A15AA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133DE5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DFEEB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hAnsi="Times New Roman" w:cs="Times New Roman"/>
                <w:sz w:val="18"/>
                <w:szCs w:val="18"/>
              </w:rPr>
              <w:t xml:space="preserve">Neoadjuvant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emoradiotherapy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9C9549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BBEE8D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5F66A2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954086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7D433C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D2848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BAE47F2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60753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CB3D2D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9AB89B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4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4CE4F8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9CE9E8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6A5684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9D681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65BAAF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AB461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DB6C03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6F7A7D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5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5EE91A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C55EC5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7587C1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9CE72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259CBB3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B891F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ostoperative chemotherap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688429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46FEDB4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4FEF17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3829C0E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4A98A8B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34DEF2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939DF86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84713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EFB94D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4890BD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4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898F36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EBD9EC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B80867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B3651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2A323F1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0EC0C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1AC766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0482D4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5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BFDFC6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9C8955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F16335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BCCA2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2C535B8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680C2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Approaches of operatio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9A672C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18D7CF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C00705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7E38F0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FF3DBC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44783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305A09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A95DC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Laparoscopy assiste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543CD5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52A950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6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DA4CE8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694749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84A042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8DF53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52F9275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E979F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13B95A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5E8771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8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22E78C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BDBB9E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7772CA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F8144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86C216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26D17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Operation 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6EFFC5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FB0B8D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9B13B6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F41742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D12C94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C1587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1</w:t>
            </w:r>
          </w:p>
        </w:tc>
      </w:tr>
      <w:tr w:rsidR="003D3DCA" w:rsidRPr="003D3DCA" w14:paraId="6A8DE299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B3C06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ELA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C4A7B7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06F2A1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7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3ADC3F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C43A2E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9CCB53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517F4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DA3AB93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AECCF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A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F9BAA4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1DF260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8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8C3A18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418ABF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189AFC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.730 (1.506, 4.9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28E34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427D995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A1A9F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Blood loss (ml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7DBEEC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B62FCF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F8E5E1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3BBE56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A5C8CD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93E79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E9BFC59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2E141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&gt;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0182FF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AF4D6C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2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DE10F3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E10EF1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AB238B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360CF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B3E6885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CF15F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≤ 1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43499E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10155A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7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B40225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67142C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21CE0A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E4593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B1AF6D6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43C873D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athological T stag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11D0F9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2EC0B4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47A044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801FA7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EF1B02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0049C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91</w:t>
            </w:r>
          </w:p>
        </w:tc>
      </w:tr>
      <w:tr w:rsidR="003D3DCA" w:rsidRPr="003D3DCA" w14:paraId="641BDBF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47C5BA5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T0-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1D46BA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D32038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0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2BD946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DF2144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B007C6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B12D1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136384C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1BD28273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5E348F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B725D9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1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D7CE5B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B86378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0C6AB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.661 (1.094, 2.5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67BFD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FDF004D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781A9C1E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FE419F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CC413E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3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93B9D1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F05787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vMerge/>
            <w:tcBorders>
              <w:left w:val="nil"/>
              <w:bottom w:val="nil"/>
              <w:right w:val="nil"/>
            </w:tcBorders>
          </w:tcPr>
          <w:p w14:paraId="7FEAEDD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B2C93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376BAD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91B6D67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athological N stag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C40E3A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06B6D3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448C8B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27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7480A9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1CBFA7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552B9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45</w:t>
            </w:r>
          </w:p>
        </w:tc>
      </w:tr>
      <w:tr w:rsidR="003D3DCA" w:rsidRPr="003D3DCA" w14:paraId="326FF480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CEB9D28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5F8DE7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77AB03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3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8C781B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8C8A28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410B6D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442C9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1F7EF53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C03A334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1-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298A70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54DA18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7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E3A589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F6476B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C2AFB4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.865 (0.886, 3.1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F5F65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34E4AB4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5FA511D3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Tumor differentiatio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AA9C13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D66349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4FC8E5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7EDD21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9A1631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63660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96FEA15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D94905E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Well and Moderat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77329B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814E4F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5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4A1B9F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B69175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9B07AA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5E5F0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730A08C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4573E1FF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9B1E09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801920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0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F4B6DC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BBF72B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A9FAC6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A56C1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BD217E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F8BEDCF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Mucinous/signet-ring cel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62ED49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9EC67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F31087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71DB3E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98AE75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D94FA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6D5B7C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25EBEF88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Histopatholog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750FC7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8F3173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0CE374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48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22A7AC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2B4E6A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02788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A81F9DC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FF8B2CD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2F023F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1A064C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146893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A0B174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688511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9B9A7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4231D64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775B47F5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Mucinous/signet-ring cel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3E4767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EA0B16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5C1B86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3CBD2B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D603A2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A4E64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13E4323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B58E0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Lymphovascular</w:t>
            </w:r>
            <w:proofErr w:type="spellEnd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invasion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3FD512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81F45D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2C65E6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F20A2C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212AFA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EA369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48</w:t>
            </w:r>
          </w:p>
        </w:tc>
      </w:tr>
      <w:tr w:rsidR="003D3DCA" w:rsidRPr="003D3DCA" w14:paraId="1535A19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2533B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A5FDD2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AB3AA2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9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993B8F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32ACB6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BCAA80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.882 (1.057, 3.3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9C09E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03858ED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4E543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65C192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63DB08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3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7AA103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23C304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A13B1C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9932A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BF2A37A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86167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erve invasio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87D761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0277F9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656584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986BF1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15DC0E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BD445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583</w:t>
            </w:r>
          </w:p>
        </w:tc>
      </w:tr>
      <w:tr w:rsidR="003D3DCA" w:rsidRPr="003D3DCA" w14:paraId="611F5542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6672D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760D36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89A2C9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0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DAE975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DEFEA2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7F77B7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.325 (0.650, 2.6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486A3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0AC587C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6B54C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435E2C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24AA32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3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4629A8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5CE710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BD2E06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F888F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3246D11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6ECB4936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Lymph nodes harvested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7C4975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BEF2AF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14F31D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637301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E3BA96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DFD61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C70BFF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57792108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≥ 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CF5137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0F9653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5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AADFCA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FC15EB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85A7A9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1E38A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394F0A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2C81BB14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˂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7F2BF4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6A054B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4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FDFC9F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754443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6C9443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4A330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07C1C6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137B3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ositive </w:t>
            </w:r>
            <w:proofErr w:type="spellStart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ositive</w:t>
            </w:r>
            <w:proofErr w:type="spellEnd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lymph node rati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222905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30829E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B3D5E8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C5F934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9A1831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2E54E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B192948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45B5AC4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FB5CA8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C274EC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3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B06B2F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B0C72D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79D818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7F34C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969</w:t>
            </w:r>
          </w:p>
        </w:tc>
      </w:tr>
      <w:tr w:rsidR="003D3DCA" w:rsidRPr="003D3DCA" w14:paraId="37D064E1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1B1AF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≤ 0.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C1A4A3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79EBA7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F64127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D2531A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EEA60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.052 (0.479, 2.3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63B2D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65C168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ADADD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B6B22E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827EBB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3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E8A8A7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3EFFAC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vMerge/>
            <w:tcBorders>
              <w:left w:val="nil"/>
              <w:bottom w:val="nil"/>
              <w:right w:val="nil"/>
            </w:tcBorders>
          </w:tcPr>
          <w:p w14:paraId="0873CF6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E85D9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296827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9A96B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CR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A4515F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76838A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452916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E9FCB8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34F774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9F769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249</w:t>
            </w:r>
          </w:p>
        </w:tc>
      </w:tr>
      <w:tr w:rsidR="003D3DCA" w:rsidRPr="003D3DCA" w14:paraId="7969393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7B465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F70642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5BE23E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6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A7312B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BA1646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99665B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.233 (1.276, 8.1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C804B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5163C7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C4EC4A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9AFB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701B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0.7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94AC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5AB5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A677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12C8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311B7482" w14:textId="77777777" w:rsidR="003D3DCA" w:rsidRPr="003D3DCA" w:rsidRDefault="003D3DCA" w:rsidP="003D3DCA">
      <w:r w:rsidRPr="003D3DCA">
        <w:rPr>
          <w:rFonts w:ascii="Times New Roman" w:eastAsia="SimSun" w:hAnsi="Times New Roman" w:cs="Times New Roman"/>
          <w:sz w:val="18"/>
          <w:szCs w:val="18"/>
        </w:rPr>
        <w:t xml:space="preserve">PFS: progression-free survival; HR: hazard ratio; 95%CI: 95% confidence interval; ELAPE: </w:t>
      </w:r>
      <w:proofErr w:type="spellStart"/>
      <w:r w:rsidRPr="003D3DCA">
        <w:rPr>
          <w:rFonts w:ascii="Times New Roman" w:eastAsia="SimSun" w:hAnsi="Times New Roman" w:cs="Times New Roman"/>
          <w:sz w:val="18"/>
          <w:szCs w:val="18"/>
        </w:rPr>
        <w:t>extralevator</w:t>
      </w:r>
      <w:proofErr w:type="spellEnd"/>
      <w:r w:rsidRPr="003D3DCA">
        <w:rPr>
          <w:rFonts w:ascii="Times New Roman" w:eastAsia="SimSun" w:hAnsi="Times New Roman" w:cs="Times New Roman"/>
          <w:sz w:val="18"/>
          <w:szCs w:val="18"/>
        </w:rPr>
        <w:t xml:space="preserve"> abdominoperineal excision; APE: abdominoperineal excision; CRM: circumferential resection margin. </w:t>
      </w:r>
    </w:p>
    <w:p w14:paraId="09A73513" w14:textId="77777777" w:rsidR="003D3DCA" w:rsidRPr="003D3DCA" w:rsidRDefault="003D3DCA" w:rsidP="00273D0D">
      <w:pPr>
        <w:rPr>
          <w:rFonts w:ascii="Times New Roman" w:eastAsia="SimSun" w:hAnsi="Times New Roman" w:cs="Times New Roman"/>
          <w:szCs w:val="21"/>
        </w:rPr>
      </w:pPr>
    </w:p>
    <w:bookmarkEnd w:id="3"/>
    <w:p w14:paraId="33A4165F" w14:textId="767B2840" w:rsidR="00273D0D" w:rsidRPr="003D3DCA" w:rsidRDefault="003D3DCA" w:rsidP="00273D0D">
      <w:pPr>
        <w:rPr>
          <w:rFonts w:ascii="Times New Roman" w:eastAsia="SimSun" w:hAnsi="Times New Roman" w:cs="Times New Roman"/>
          <w:szCs w:val="21"/>
        </w:rPr>
      </w:pPr>
      <w:r w:rsidRPr="003D3DCA">
        <w:rPr>
          <w:rFonts w:ascii="Times New Roman" w:eastAsia="SimSun" w:hAnsi="Times New Roman" w:cs="Times New Roman"/>
          <w:b/>
          <w:bCs/>
          <w:szCs w:val="21"/>
        </w:rPr>
        <w:t>Additional file 1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: </w:t>
      </w:r>
      <w:r w:rsidRPr="003D3DCA">
        <w:rPr>
          <w:rFonts w:ascii="Times New Roman" w:eastAsia="SimSun" w:hAnsi="Times New Roman" w:cs="Times New Roman"/>
          <w:szCs w:val="21"/>
        </w:rPr>
        <w:t>Table</w:t>
      </w:r>
      <w:r>
        <w:rPr>
          <w:rFonts w:ascii="Times New Roman" w:eastAsia="SimSun" w:hAnsi="Times New Roman" w:cs="Times New Roman"/>
          <w:szCs w:val="21"/>
        </w:rPr>
        <w:t xml:space="preserve"> S</w:t>
      </w:r>
      <w:r w:rsidR="00273D0D" w:rsidRPr="003D3DCA">
        <w:rPr>
          <w:rFonts w:ascii="Times New Roman" w:eastAsia="SimSun" w:hAnsi="Times New Roman" w:cs="Times New Roman"/>
          <w:szCs w:val="21"/>
        </w:rPr>
        <w:t>3. Univariate and multivariate analysis for affecting LRFS in patients with low rectal cancer.</w:t>
      </w:r>
    </w:p>
    <w:p w14:paraId="17E7290E" w14:textId="77777777" w:rsidR="003D3DCA" w:rsidRPr="003D3DCA" w:rsidRDefault="003D3DCA" w:rsidP="003D3DCA">
      <w:pPr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tbl>
      <w:tblPr>
        <w:tblStyle w:val="TableGrid"/>
        <w:tblW w:w="91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486"/>
        <w:gridCol w:w="1508"/>
        <w:gridCol w:w="968"/>
        <w:gridCol w:w="267"/>
        <w:gridCol w:w="2082"/>
        <w:gridCol w:w="1260"/>
      </w:tblGrid>
      <w:tr w:rsidR="003D3DCA" w:rsidRPr="003D3DCA" w14:paraId="66D89D34" w14:textId="77777777" w:rsidTr="007531CC">
        <w:trPr>
          <w:jc w:val="center"/>
        </w:trPr>
        <w:tc>
          <w:tcPr>
            <w:tcW w:w="26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A1EB1B7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Influencing factors [n (%)]</w:t>
            </w:r>
          </w:p>
        </w:tc>
        <w:tc>
          <w:tcPr>
            <w:tcW w:w="4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9472B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021AB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7D3D1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5E3F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3D3DCA" w:rsidRPr="003D3DCA" w14:paraId="472D3985" w14:textId="77777777" w:rsidTr="007531CC">
        <w:trPr>
          <w:jc w:val="center"/>
        </w:trPr>
        <w:tc>
          <w:tcPr>
            <w:tcW w:w="26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13BF7D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A5F1F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00BC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-year LRF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0F84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2C3D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F0FF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3D41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3D3DCA" w:rsidRPr="003D3DCA" w14:paraId="5DF8AA4E" w14:textId="77777777" w:rsidTr="007531CC">
        <w:trPr>
          <w:jc w:val="center"/>
        </w:trPr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048D1E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67DA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F73F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1A89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498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CC5F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2DE1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FA20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E29E6E0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A6D85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038527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BC0A68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8C24AB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0B8F9A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34DD40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CC0D6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8C7A748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B18C2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B41AE3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1C4F80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C6BF73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4F6D3B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C23EC5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2DB00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CD85912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956CA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A3350D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DB1DAB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B2093A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23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BCDE44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4BA895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33FF5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C1D17E2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DC98D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&gt;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18A010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65695C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9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2BDCA0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5FBDA0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9E8F7B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7517C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82D605D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A31F6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4CB83C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E8A77B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11F002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D55576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E0784C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7CB4B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AEBF1F9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7FD6BD1A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Distance from anal verge (cm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C218F3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E81470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08E4A4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4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DC4803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678034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222B8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469C8F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18AE8579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&gt; 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A43264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D20824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0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331D93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A68137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5BE897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ABF1D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6497F33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950130A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≤ 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FF70F8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41C281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73A664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672718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F7B448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00D71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B241D18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1B78C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Comorbiditi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30B3E8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16B155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41D8E7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86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CEEE3A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3A0BD5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8C584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F55BDCF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D187A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120FCC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98E2CD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9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E5A358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5C5442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BD4758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AD31A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05EC015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FA39D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B1489C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DF6D65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18A684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5D04CD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321433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1BECF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4A87BF0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BC53D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hAnsi="Times New Roman" w:cs="Times New Roman"/>
                <w:sz w:val="18"/>
                <w:szCs w:val="18"/>
              </w:rPr>
              <w:t xml:space="preserve">Neoadjuvant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emoradiotherapy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ECA864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A8F53A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789D8B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51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E4B6ED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EE74AA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28A75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63CD20F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77D08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A74636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E15B1B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7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150ABA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ED4FEA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C3A2B3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9932C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3DD638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348EA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4210D1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2FF8A7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06FB4A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873023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F29397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8DA41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D6E0D59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0AD20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ostoperative chemotherap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F3E987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F6BE02D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883FB1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72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A453610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C37FC4B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D6CC73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2AA531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30AAA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9BCF50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10FC14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47707E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5760DF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D02A4A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73986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7A771A4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2E250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FF0F70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A426BF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135A09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15E152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15F16E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FD335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A6BAE7A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F6823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Approaches of operatio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30ACC1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044BC9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802C64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82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D7DE6E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20F912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40FE6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0807B51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12CA0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Laparoscopy assiste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DE9D9B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F51B79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CFCF69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F8CFDC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EF0D65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5ADA9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16C039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7AF90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DE6F8B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0DF357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E1281D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70C527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EC3DFD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6F21A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D1744B6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2FA4B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Operation 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3D8F6C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580CB2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8FE3EF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CC201C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9CB727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F3B94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87</w:t>
            </w:r>
          </w:p>
        </w:tc>
      </w:tr>
      <w:tr w:rsidR="003D3DCA" w:rsidRPr="003D3DCA" w14:paraId="2EB7EDB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3E03F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ELA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FAE9A8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86B8F2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16092A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0E7F52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DB5A2A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2CD36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2624BFD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85023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A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2973EC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F515AD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9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F1713E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363029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867693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.826 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917-3.6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3C67A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6BE0378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9F138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Blood loss (ml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877AFB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29BAB3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903F9E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19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896F14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1B2186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5E7CA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BF82095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02139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&gt;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CC74B1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497B05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A54689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33D868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A5DE34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E5ABA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6284535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6BCF5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≤ 1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28BF21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DD4776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AF5E36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622456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BCD6FD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48426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8D70E70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41F3C95C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athological T stag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080B6B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4EEAB0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324F56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BE6540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E3300A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AE3FE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40</w:t>
            </w:r>
          </w:p>
        </w:tc>
      </w:tr>
      <w:tr w:rsidR="003D3DCA" w:rsidRPr="003D3DCA" w14:paraId="2851C65D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D51A007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T0-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F74EF0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401D7A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5B9DC1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63CEBF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A364B5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F5EB5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D1710B2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6433B73F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F09E77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00C80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B0740B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04A637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D725C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4" w:name="_Hlk99459470"/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652 (1.024-2.665)</w:t>
            </w:r>
            <w:bookmarkEnd w:id="4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CFF5D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5D89D9C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58E8638A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63F8E0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F38AE2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C7D376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AC3373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vMerge/>
            <w:tcBorders>
              <w:left w:val="nil"/>
              <w:bottom w:val="nil"/>
              <w:right w:val="nil"/>
            </w:tcBorders>
          </w:tcPr>
          <w:p w14:paraId="0E2A402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EBE5B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ACBB1B0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22233461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athological N stag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B9D246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689B7D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C5D9C3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E3E311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2EEDE2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CE70D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154</w:t>
            </w:r>
          </w:p>
        </w:tc>
      </w:tr>
      <w:tr w:rsidR="003D3DCA" w:rsidRPr="003D3DCA" w14:paraId="60F539BF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436C6EA7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1DDC71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42C557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3D6827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758658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53BB26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37E26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B0694F0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AB5344C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1-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4A40E4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4C42B8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4C7D32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0FC86F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2D1841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.713 (0.817-3.5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C6786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6EFAE21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68C7C87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Tumor differentiatio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692098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B83782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DA42A6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20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DFCB0C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2159A1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C4D36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1871181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3F7DDF0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Well and Moderat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70A11A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8535EB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164D39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4171F0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60E261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D7EC0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0F2CA3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5B73B7D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171D1A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685943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D93EEE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F41D7F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C07A8E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E67A6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8E195A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7D45538F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Mucinous/signet-ring cel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7A3872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7844E9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9C6C60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9A7BA9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2AEB1D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E93D4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3FDA68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613709F9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istopathology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7867B4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D34739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0433A0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2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E16E88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FE35AC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1EADC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17D6883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4EB4158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036A9C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C1D1FB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2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455E40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E19BDC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C916D7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20DAF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6334B91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31F2C34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Mucinous/signet-ring cel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DEF8CB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9F67A2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.5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FB85DE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EF6D14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DC6E4A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3F01C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4807681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6B638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Lymphovascular</w:t>
            </w:r>
            <w:proofErr w:type="spellEnd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invasion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5E9533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329584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42BFDE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7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6B8284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1ED65A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61DDA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559</w:t>
            </w:r>
          </w:p>
        </w:tc>
      </w:tr>
      <w:tr w:rsidR="003D3DCA" w:rsidRPr="003D3DCA" w14:paraId="697E3BBD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F06DB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5C6F12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C1E26B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8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BC0AB6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97B5AD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C57CEB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121 (0.602-2.5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A1B3D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53D69FF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6B7AD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4811E8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87DAB4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.3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820115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14614F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89E2F5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8A71D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06A2501B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813E8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erve invasio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6C094E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51E4CA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66F3C3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46607D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94862C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016C3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586</w:t>
            </w:r>
          </w:p>
        </w:tc>
      </w:tr>
      <w:tr w:rsidR="003D3DCA" w:rsidRPr="003D3DCA" w14:paraId="380E0CC9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7DD86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92A1C9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F98C96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9.8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373D68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DFAC06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7B41FD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781 (0.321-1.9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3533B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54F3BD9A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D4713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E6C656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F7A7DB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9361E9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C404E6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A0CFDE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74F54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1213909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25BD97FC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Lymph nodes harvested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57C6C9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5FF3F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91E38D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68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7779D9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2E4C17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DF648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901915F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295E783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≥ 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BDF4CE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09527B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55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522228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993569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46E5B4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B0FDB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2FF52619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0C32BF29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˂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1DC2C9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6A836A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.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E45D10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76FE48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A9E449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B9336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4431DF10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34B58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ositive </w:t>
            </w:r>
            <w:proofErr w:type="spellStart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ositive</w:t>
            </w:r>
            <w:proofErr w:type="spellEnd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lymph node ratio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12E6CF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18606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B37539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48EB194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13F5FEC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4F9C7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214</w:t>
            </w:r>
          </w:p>
        </w:tc>
      </w:tr>
      <w:tr w:rsidR="003D3DCA" w:rsidRPr="003D3DCA" w14:paraId="5698CD11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484754C9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38C730A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E26468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D6CD20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2C1614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FBDD6B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E39A0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1DF12629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FECCD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≤ 0.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B2C565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EF8B6E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68D5C1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811A8C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85BC42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638 (0.314-1.2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93E62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A46056E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1AB04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31A942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B2F5A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48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588200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2418423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vMerge/>
            <w:tcBorders>
              <w:left w:val="nil"/>
              <w:bottom w:val="nil"/>
              <w:right w:val="nil"/>
            </w:tcBorders>
          </w:tcPr>
          <w:p w14:paraId="1676F32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5B011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7B4DBAE7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B35C9" w14:textId="77777777" w:rsidR="003D3DCA" w:rsidRPr="003D3DCA" w:rsidRDefault="003D3DCA" w:rsidP="007531C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CR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F5B3E5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73F6E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DD417EB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˂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CA672F5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894D9A6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6E9B6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12</w:t>
            </w:r>
          </w:p>
        </w:tc>
      </w:tr>
      <w:tr w:rsidR="003D3DCA" w:rsidRPr="003D3DCA" w14:paraId="63243E94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817FE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18D50A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55BE75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.9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1C7CCAD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903F1C8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75F8197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5" w:name="_Hlk99459540"/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2.770 (</w:t>
            </w: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252-6.130)</w:t>
            </w:r>
            <w:bookmarkEnd w:id="5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FB421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3DCA" w:rsidRPr="003D3DCA" w14:paraId="3297A895" w14:textId="77777777" w:rsidTr="007531CC">
        <w:trPr>
          <w:jc w:val="center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81B120" w14:textId="77777777" w:rsidR="003D3DCA" w:rsidRPr="003D3DCA" w:rsidRDefault="003D3DCA" w:rsidP="007531CC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4C7A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D3AC0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6.3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3A33E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A4841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2D16F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3DC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D3DCA">
              <w:rPr>
                <w:rFonts w:ascii="Times New Roman" w:eastAsia="SimSu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977D9" w14:textId="77777777" w:rsidR="003D3DCA" w:rsidRPr="003D3DCA" w:rsidRDefault="003D3DCA" w:rsidP="007531C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7F2B3391" w14:textId="77777777" w:rsidR="003D3DCA" w:rsidRPr="003D3DCA" w:rsidRDefault="003D3DCA" w:rsidP="003D3DCA">
      <w:r w:rsidRPr="003D3DCA">
        <w:rPr>
          <w:rFonts w:ascii="Times New Roman" w:eastAsia="SimSun" w:hAnsi="Times New Roman" w:cs="Times New Roman"/>
          <w:sz w:val="18"/>
          <w:szCs w:val="18"/>
        </w:rPr>
        <w:t xml:space="preserve">LRFS: local recurrence-free survival; HR: hazard ratio; 95%CI: 95% confidence interval; ELAPE: </w:t>
      </w:r>
      <w:proofErr w:type="spellStart"/>
      <w:r w:rsidRPr="003D3DCA">
        <w:rPr>
          <w:rFonts w:ascii="Times New Roman" w:eastAsia="SimSun" w:hAnsi="Times New Roman" w:cs="Times New Roman"/>
          <w:sz w:val="18"/>
          <w:szCs w:val="18"/>
        </w:rPr>
        <w:t>extralevator</w:t>
      </w:r>
      <w:proofErr w:type="spellEnd"/>
      <w:r w:rsidRPr="003D3DCA">
        <w:rPr>
          <w:rFonts w:ascii="Times New Roman" w:eastAsia="SimSun" w:hAnsi="Times New Roman" w:cs="Times New Roman"/>
          <w:sz w:val="18"/>
          <w:szCs w:val="18"/>
        </w:rPr>
        <w:t xml:space="preserve"> abdominoperineal excision; APE: abdominoperineal excision; CRM: circumferential resection margin. </w:t>
      </w:r>
    </w:p>
    <w:p w14:paraId="4696FF40" w14:textId="77777777" w:rsidR="00273D0D" w:rsidRPr="003D3DCA" w:rsidRDefault="00273D0D"/>
    <w:sectPr w:rsidR="00273D0D" w:rsidRPr="003D3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DE2szCxNDE0NLNQ0lEKTi0uzszPAykwrAUAP3nS/CwAAAA="/>
  </w:docVars>
  <w:rsids>
    <w:rsidRoot w:val="00273D0D"/>
    <w:rsid w:val="00273D0D"/>
    <w:rsid w:val="003D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DE023"/>
  <w15:chartTrackingRefBased/>
  <w15:docId w15:val="{CB44630F-99FB-4DCC-9B6C-EFA550218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D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5</Words>
  <Characters>5217</Characters>
  <Application>Microsoft Office Word</Application>
  <DocSecurity>0</DocSecurity>
  <Lines>43</Lines>
  <Paragraphs>12</Paragraphs>
  <ScaleCrop>false</ScaleCrop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哈鱼er</dc:creator>
  <cp:keywords/>
  <dc:description/>
  <cp:lastModifiedBy>Indhumathi S Sukumar K</cp:lastModifiedBy>
  <cp:revision>2</cp:revision>
  <dcterms:created xsi:type="dcterms:W3CDTF">2022-03-31T12:46:00Z</dcterms:created>
  <dcterms:modified xsi:type="dcterms:W3CDTF">2022-06-21T05:28:00Z</dcterms:modified>
</cp:coreProperties>
</file>